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 xml:space="preserve">. Comparison of </w:t>
      </w:r>
      <w:r>
        <w:rPr>
          <w:rFonts w:cs="Times New Roman" w:ascii="Times New Roman" w:hAnsi="Times New Roman"/>
          <w:b/>
          <w:kern w:val="0"/>
          <w:szCs w:val="21"/>
        </w:rPr>
        <w:t>homologues</w:t>
      </w:r>
      <w:r>
        <w:rPr>
          <w:rFonts w:cs="Times New Roman" w:ascii="Times New Roman" w:hAnsi="Times New Roman"/>
          <w:b/>
          <w:szCs w:val="21"/>
        </w:rPr>
        <w:t xml:space="preserve"> between the </w:t>
      </w:r>
      <w:r>
        <w:rPr>
          <w:rFonts w:cs="Times New Roman" w:ascii="Times New Roman" w:hAnsi="Times New Roman"/>
          <w:b/>
          <w:i/>
          <w:szCs w:val="21"/>
        </w:rPr>
        <w:t>Salvia miltiorrhiza</w:t>
      </w:r>
      <w:r>
        <w:rPr>
          <w:rFonts w:cs="Times New Roman" w:ascii="Times New Roman" w:hAnsi="Times New Roman"/>
          <w:b/>
          <w:szCs w:val="21"/>
        </w:rPr>
        <w:t xml:space="preserve"> and </w:t>
      </w:r>
      <w:r>
        <w:rPr>
          <w:rFonts w:cs="Times New Roman" w:ascii="Times New Roman" w:hAnsi="Times New Roman"/>
          <w:b/>
          <w:i/>
          <w:szCs w:val="21"/>
        </w:rPr>
        <w:t>Boea hygrometrica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i/>
          <w:szCs w:val="21"/>
        </w:rPr>
        <w:t>Bh</w:t>
      </w:r>
      <w:r>
        <w:rPr>
          <w:rFonts w:cs="Times New Roman" w:ascii="Times New Roman" w:hAnsi="Times New Roman"/>
          <w:b/>
          <w:szCs w:val="21"/>
        </w:rPr>
        <w:t xml:space="preserve">), </w:t>
      </w:r>
      <w:r>
        <w:rPr>
          <w:rFonts w:cs="Times New Roman" w:ascii="Times New Roman" w:hAnsi="Times New Roman"/>
          <w:b/>
          <w:i/>
          <w:szCs w:val="21"/>
        </w:rPr>
        <w:t>Olea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europaea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i/>
          <w:szCs w:val="21"/>
        </w:rPr>
        <w:t>Oe</w:t>
      </w:r>
      <w:r>
        <w:rPr>
          <w:rFonts w:cs="Times New Roman" w:ascii="Times New Roman" w:hAnsi="Times New Roman"/>
          <w:b/>
          <w:szCs w:val="21"/>
        </w:rPr>
        <w:t xml:space="preserve">) </w:t>
      </w:r>
      <w:r>
        <w:rPr>
          <w:rFonts w:cs="Times New Roman" w:ascii="Times New Roman" w:hAnsi="Times New Roman"/>
          <w:b/>
          <w:szCs w:val="21"/>
        </w:rPr>
        <w:t>o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Sesamum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i/>
          <w:szCs w:val="21"/>
        </w:rPr>
        <w:t>indicum</w:t>
      </w:r>
      <w:r>
        <w:rPr>
          <w:rFonts w:cs="Times New Roman" w:ascii="Times New Roman" w:hAnsi="Times New Roman"/>
          <w:b/>
          <w:szCs w:val="21"/>
        </w:rPr>
        <w:t xml:space="preserve"> (</w:t>
      </w:r>
      <w:r>
        <w:rPr>
          <w:rFonts w:cs="Times New Roman" w:ascii="Times New Roman" w:hAnsi="Times New Roman"/>
          <w:b/>
          <w:i/>
          <w:szCs w:val="21"/>
        </w:rPr>
        <w:t>Si</w:t>
      </w:r>
      <w:r>
        <w:rPr>
          <w:rFonts w:cs="Times New Roman" w:ascii="Times New Roman" w:hAnsi="Times New Roman"/>
          <w:b/>
          <w:szCs w:val="21"/>
        </w:rPr>
        <w:t>) chloroplast genomes using the percent identity of protein-coding sequenc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12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tart</w:t>
            </w:r>
          </w:p>
        </w:tc>
        <w:tc>
          <w:tcPr>
            <w:tcW w:w="12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nd</w:t>
            </w:r>
          </w:p>
        </w:tc>
        <w:tc>
          <w:tcPr>
            <w:tcW w:w="121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ngth (bp)</w:t>
            </w:r>
          </w:p>
        </w:tc>
        <w:tc>
          <w:tcPr>
            <w:tcW w:w="3654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% identity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h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Oe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i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ccD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642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190</w:t>
            </w:r>
          </w:p>
        </w:tc>
        <w:tc>
          <w:tcPr>
            <w:tcW w:w="12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8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97 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11 </w:t>
            </w:r>
          </w:p>
        </w:tc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0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6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8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9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6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29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79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2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90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30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2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1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2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F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4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6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22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H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8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2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9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atp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9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8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1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9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ccs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90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8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4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9.2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43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cem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3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0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2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8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clpP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8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76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4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5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inf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40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6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5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1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8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matK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3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8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6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2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34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8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1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7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99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8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20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0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4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6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48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84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0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5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52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1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65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7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4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2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25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5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0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F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2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4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5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4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9.3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7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3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2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9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29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H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3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5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3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0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35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68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19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5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48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J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16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6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9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4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0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ndhK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75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4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6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9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2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17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2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6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4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5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9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6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2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4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9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7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52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G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09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2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8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9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8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et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06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1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8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09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4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8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05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60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8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4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1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76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0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2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1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3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65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7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4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aJ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9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06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4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7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4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1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2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7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4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8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79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C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1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5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3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2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05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D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5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2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1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8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E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76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0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0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4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8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F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6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74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6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5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H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3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5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I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5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J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2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3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5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5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K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7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3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3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93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49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60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4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4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M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12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2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2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1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1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N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08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2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9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9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48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9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0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5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3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psbZ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25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44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8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4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bcL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5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0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2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5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3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72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3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7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5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8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1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6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5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79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7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28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2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52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42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80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0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2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28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9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39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.6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5.4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55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29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4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58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7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9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8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0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8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5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65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5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7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9.37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1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5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l3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19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3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4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23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59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59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9.7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9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15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7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68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6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2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6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C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46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6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5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53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oC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8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7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8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4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6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99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67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08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4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2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61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00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2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731 9678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0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6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6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1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48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7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7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6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90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6.0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9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58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3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0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4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0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88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18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7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7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9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1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4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7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2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19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6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0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33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27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9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4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1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67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99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59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4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0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48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07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94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54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1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ps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76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1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8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3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56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17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2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5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6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1.3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1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85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92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09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17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8.3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3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20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90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26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75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1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5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6.4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0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71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8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81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9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4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7.84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ycf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2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77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2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5.6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23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68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84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17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33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9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8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8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9.93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2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258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862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39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3143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8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99.1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99.2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99.22 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4.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4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42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5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5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0.00 </w:t>
            </w:r>
          </w:p>
        </w:tc>
      </w:tr>
      <w:tr>
        <w:trPr/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rrn5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82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8083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0594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8203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21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99.17 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00.00 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100.00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percent identity of protein-coding sequences were calculated manually using ClustalW and NCBI BLAST 2 sequences program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34:00Z</dcterms:created>
  <dc:creator>Adreen</dc:creator>
  <dc:description/>
  <cp:keywords/>
  <dc:language>en-US</dc:language>
  <cp:lastModifiedBy>Adreen</cp:lastModifiedBy>
  <dcterms:modified xsi:type="dcterms:W3CDTF">2013-01-29T12:37:00Z</dcterms:modified>
  <cp:revision>2</cp:revision>
  <dc:subject/>
  <dc:title/>
</cp:coreProperties>
</file>